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6CE8" w:rsidRPr="004312E7" w:rsidRDefault="004312E7" w:rsidP="004312E7">
      <w:pPr>
        <w:ind w:left="-142"/>
        <w:rPr>
          <w:rFonts w:ascii="Arial" w:hAnsi="Arial" w:cs="Arial"/>
          <w:lang w:val="en-US"/>
        </w:rPr>
      </w:pPr>
      <w:proofErr w:type="gramStart"/>
      <w:r w:rsidRPr="004312E7">
        <w:rPr>
          <w:rFonts w:ascii="Arial" w:hAnsi="Arial" w:cs="Arial"/>
          <w:lang w:val="en-US"/>
        </w:rPr>
        <w:t>Supplementary Table 2.</w:t>
      </w:r>
      <w:proofErr w:type="gramEnd"/>
      <w:r w:rsidRPr="004312E7">
        <w:rPr>
          <w:rFonts w:ascii="Arial" w:hAnsi="Arial" w:cs="Arial"/>
          <w:lang w:val="en-US"/>
        </w:rPr>
        <w:t xml:space="preserve"> </w:t>
      </w:r>
      <w:proofErr w:type="spellStart"/>
      <w:r w:rsidRPr="004312E7">
        <w:rPr>
          <w:rFonts w:ascii="Arial" w:hAnsi="Arial" w:cs="Arial"/>
          <w:lang w:val="en-US"/>
        </w:rPr>
        <w:t>Univariate</w:t>
      </w:r>
      <w:proofErr w:type="spellEnd"/>
      <w:r w:rsidRPr="004312E7">
        <w:rPr>
          <w:rFonts w:ascii="Arial" w:hAnsi="Arial" w:cs="Arial"/>
          <w:lang w:val="en-US"/>
        </w:rPr>
        <w:t xml:space="preserve"> analysis of metastatic sites in 60 DSRCT patients</w:t>
      </w:r>
    </w:p>
    <w:tbl>
      <w:tblPr>
        <w:tblStyle w:val="Tabellengitternetz"/>
        <w:tblW w:w="8365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ayout w:type="fixed"/>
        <w:tblLook w:val="04A0"/>
      </w:tblPr>
      <w:tblGrid>
        <w:gridCol w:w="2376"/>
        <w:gridCol w:w="459"/>
        <w:gridCol w:w="709"/>
        <w:gridCol w:w="1418"/>
        <w:gridCol w:w="992"/>
        <w:gridCol w:w="1418"/>
        <w:gridCol w:w="993"/>
      </w:tblGrid>
      <w:tr w:rsidR="004312E7" w:rsidRPr="001425A0" w:rsidTr="004312E7">
        <w:tc>
          <w:tcPr>
            <w:tcW w:w="2376" w:type="dxa"/>
          </w:tcPr>
          <w:p w:rsidR="004312E7" w:rsidRPr="001425A0" w:rsidRDefault="004312E7" w:rsidP="009C24B2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  <w:p w:rsidR="004312E7" w:rsidRPr="001425A0" w:rsidRDefault="004312E7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</w:tcPr>
          <w:p w:rsidR="004312E7" w:rsidRPr="001425A0" w:rsidRDefault="004312E7" w:rsidP="009C24B2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  <w:p w:rsidR="004312E7" w:rsidRPr="001425A0" w:rsidRDefault="004312E7" w:rsidP="009C24B2">
            <w:pPr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  <w:lang w:val="en-US"/>
              </w:rPr>
            </w:pPr>
            <w:r w:rsidRPr="001425A0"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</w:tcPr>
          <w:p w:rsidR="004312E7" w:rsidRPr="001425A0" w:rsidRDefault="004312E7" w:rsidP="009C24B2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  <w:p w:rsidR="004312E7" w:rsidRPr="001425A0" w:rsidRDefault="004312E7" w:rsidP="009C24B2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1425A0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(%)</w:t>
            </w:r>
          </w:p>
        </w:tc>
        <w:tc>
          <w:tcPr>
            <w:tcW w:w="1418" w:type="dxa"/>
          </w:tcPr>
          <w:p w:rsidR="004312E7" w:rsidRPr="001425A0" w:rsidRDefault="004312E7" w:rsidP="009C24B2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1425A0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 xml:space="preserve">3yrs EFS </w:t>
            </w:r>
          </w:p>
          <w:p w:rsidR="004312E7" w:rsidRPr="001425A0" w:rsidRDefault="004312E7" w:rsidP="009C24B2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1425A0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992" w:type="dxa"/>
          </w:tcPr>
          <w:p w:rsidR="004312E7" w:rsidRPr="001425A0" w:rsidRDefault="004312E7" w:rsidP="009C24B2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  <w:p w:rsidR="004312E7" w:rsidRPr="001425A0" w:rsidRDefault="004312E7" w:rsidP="009C24B2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1425A0"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  <w:lang w:val="en-US"/>
              </w:rPr>
              <w:t>p</w:t>
            </w:r>
            <w:r w:rsidRPr="001425A0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1418" w:type="dxa"/>
          </w:tcPr>
          <w:p w:rsidR="004312E7" w:rsidRPr="001425A0" w:rsidRDefault="004312E7" w:rsidP="009C24B2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1425A0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3yrs OS</w:t>
            </w:r>
          </w:p>
          <w:p w:rsidR="004312E7" w:rsidRPr="001425A0" w:rsidRDefault="004312E7" w:rsidP="009C24B2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1425A0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993" w:type="dxa"/>
          </w:tcPr>
          <w:p w:rsidR="004312E7" w:rsidRPr="001425A0" w:rsidRDefault="004312E7" w:rsidP="009C24B2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  <w:p w:rsidR="004312E7" w:rsidRPr="001425A0" w:rsidRDefault="004312E7" w:rsidP="009C24B2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1425A0"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  <w:lang w:val="en-US"/>
              </w:rPr>
              <w:t>p</w:t>
            </w:r>
            <w:r w:rsidRPr="001425A0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 xml:space="preserve"> value</w:t>
            </w:r>
          </w:p>
        </w:tc>
      </w:tr>
      <w:tr w:rsidR="004312E7" w:rsidRPr="001425A0" w:rsidTr="004312E7">
        <w:tc>
          <w:tcPr>
            <w:tcW w:w="2376" w:type="dxa"/>
          </w:tcPr>
          <w:p w:rsidR="004312E7" w:rsidRPr="001879EF" w:rsidRDefault="004312E7" w:rsidP="009C24B2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1879E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 xml:space="preserve">Affection of distant lymph nodes </w:t>
            </w:r>
          </w:p>
          <w:p w:rsidR="004312E7" w:rsidRPr="001879EF" w:rsidRDefault="004312E7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879E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o</w:t>
            </w:r>
          </w:p>
          <w:p w:rsidR="004312E7" w:rsidRPr="001879EF" w:rsidRDefault="004312E7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879E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459" w:type="dxa"/>
          </w:tcPr>
          <w:p w:rsidR="004312E7" w:rsidRPr="001425A0" w:rsidRDefault="004312E7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:rsidR="004312E7" w:rsidRPr="001425A0" w:rsidRDefault="004312E7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:rsidR="004312E7" w:rsidRPr="001425A0" w:rsidRDefault="004312E7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425A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3</w:t>
            </w:r>
          </w:p>
          <w:p w:rsidR="004312E7" w:rsidRPr="001425A0" w:rsidRDefault="004312E7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425A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7</w:t>
            </w:r>
          </w:p>
        </w:tc>
        <w:tc>
          <w:tcPr>
            <w:tcW w:w="709" w:type="dxa"/>
          </w:tcPr>
          <w:p w:rsidR="004312E7" w:rsidRPr="001425A0" w:rsidRDefault="004312E7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:rsidR="004312E7" w:rsidRPr="001425A0" w:rsidRDefault="004312E7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:rsidR="004312E7" w:rsidRPr="001425A0" w:rsidRDefault="004312E7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425A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(72)</w:t>
            </w:r>
          </w:p>
          <w:p w:rsidR="004312E7" w:rsidRPr="001425A0" w:rsidRDefault="004312E7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425A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(28)</w:t>
            </w:r>
          </w:p>
        </w:tc>
        <w:tc>
          <w:tcPr>
            <w:tcW w:w="1418" w:type="dxa"/>
          </w:tcPr>
          <w:p w:rsidR="004312E7" w:rsidRPr="001425A0" w:rsidRDefault="004312E7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:rsidR="004312E7" w:rsidRPr="001425A0" w:rsidRDefault="004312E7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:rsidR="004312E7" w:rsidRPr="001425A0" w:rsidRDefault="004312E7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425A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4.0±10.4%</w:t>
            </w:r>
          </w:p>
          <w:p w:rsidR="004312E7" w:rsidRPr="001425A0" w:rsidRDefault="004312E7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425A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.9±11.2%</w:t>
            </w:r>
          </w:p>
        </w:tc>
        <w:tc>
          <w:tcPr>
            <w:tcW w:w="992" w:type="dxa"/>
          </w:tcPr>
          <w:p w:rsidR="004312E7" w:rsidRPr="001425A0" w:rsidRDefault="004312E7" w:rsidP="009C24B2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</w:pPr>
          </w:p>
          <w:p w:rsidR="004312E7" w:rsidRPr="001425A0" w:rsidRDefault="004312E7" w:rsidP="009C24B2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</w:pPr>
          </w:p>
          <w:p w:rsidR="004312E7" w:rsidRPr="001425A0" w:rsidRDefault="004312E7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425A0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0.406</w:t>
            </w:r>
          </w:p>
        </w:tc>
        <w:tc>
          <w:tcPr>
            <w:tcW w:w="1418" w:type="dxa"/>
          </w:tcPr>
          <w:p w:rsidR="004312E7" w:rsidRPr="001425A0" w:rsidRDefault="004312E7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:rsidR="004312E7" w:rsidRPr="001425A0" w:rsidRDefault="004312E7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:rsidR="004312E7" w:rsidRPr="001425A0" w:rsidRDefault="004312E7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425A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3.6±14.7%</w:t>
            </w:r>
          </w:p>
          <w:p w:rsidR="004312E7" w:rsidRPr="001425A0" w:rsidRDefault="004312E7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425A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3.5±20.2%</w:t>
            </w:r>
          </w:p>
        </w:tc>
        <w:tc>
          <w:tcPr>
            <w:tcW w:w="993" w:type="dxa"/>
          </w:tcPr>
          <w:p w:rsidR="004312E7" w:rsidRPr="001425A0" w:rsidRDefault="004312E7" w:rsidP="009C24B2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</w:pPr>
          </w:p>
          <w:p w:rsidR="004312E7" w:rsidRPr="001425A0" w:rsidRDefault="004312E7" w:rsidP="009C24B2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</w:pPr>
          </w:p>
          <w:p w:rsidR="004312E7" w:rsidRPr="001425A0" w:rsidRDefault="004312E7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425A0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0.109</w:t>
            </w:r>
          </w:p>
        </w:tc>
      </w:tr>
      <w:tr w:rsidR="004312E7" w:rsidRPr="001425A0" w:rsidTr="004312E7">
        <w:tc>
          <w:tcPr>
            <w:tcW w:w="2376" w:type="dxa"/>
          </w:tcPr>
          <w:p w:rsidR="004312E7" w:rsidRPr="001879EF" w:rsidRDefault="004312E7" w:rsidP="009C24B2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1879E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Liver metastases</w:t>
            </w:r>
          </w:p>
          <w:p w:rsidR="004312E7" w:rsidRPr="001879EF" w:rsidRDefault="004312E7" w:rsidP="009C24B2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1879E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o</w:t>
            </w:r>
          </w:p>
          <w:p w:rsidR="004312E7" w:rsidRPr="001879EF" w:rsidRDefault="004312E7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879E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459" w:type="dxa"/>
          </w:tcPr>
          <w:p w:rsidR="004312E7" w:rsidRPr="001425A0" w:rsidRDefault="004312E7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:rsidR="004312E7" w:rsidRPr="001425A0" w:rsidRDefault="004312E7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425A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6</w:t>
            </w:r>
          </w:p>
          <w:p w:rsidR="004312E7" w:rsidRPr="001425A0" w:rsidRDefault="004312E7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425A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4</w:t>
            </w:r>
          </w:p>
        </w:tc>
        <w:tc>
          <w:tcPr>
            <w:tcW w:w="709" w:type="dxa"/>
          </w:tcPr>
          <w:p w:rsidR="004312E7" w:rsidRPr="001425A0" w:rsidRDefault="004312E7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:rsidR="004312E7" w:rsidRPr="001425A0" w:rsidRDefault="004312E7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425A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(60)</w:t>
            </w:r>
          </w:p>
          <w:p w:rsidR="004312E7" w:rsidRPr="001425A0" w:rsidRDefault="004312E7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425A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(40)</w:t>
            </w:r>
          </w:p>
        </w:tc>
        <w:tc>
          <w:tcPr>
            <w:tcW w:w="1418" w:type="dxa"/>
          </w:tcPr>
          <w:p w:rsidR="004312E7" w:rsidRPr="001425A0" w:rsidRDefault="004312E7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:rsidR="004312E7" w:rsidRPr="001425A0" w:rsidRDefault="004312E7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425A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9.4±12.9%</w:t>
            </w:r>
          </w:p>
          <w:p w:rsidR="004312E7" w:rsidRPr="001425A0" w:rsidRDefault="004312E7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425A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%</w:t>
            </w:r>
          </w:p>
        </w:tc>
        <w:tc>
          <w:tcPr>
            <w:tcW w:w="992" w:type="dxa"/>
          </w:tcPr>
          <w:p w:rsidR="004312E7" w:rsidRPr="001425A0" w:rsidRDefault="004312E7" w:rsidP="009C24B2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</w:pPr>
          </w:p>
          <w:p w:rsidR="004312E7" w:rsidRPr="001425A0" w:rsidRDefault="004312E7" w:rsidP="009C24B2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</w:pPr>
            <w:r w:rsidRPr="001425A0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0.198</w:t>
            </w:r>
          </w:p>
        </w:tc>
        <w:tc>
          <w:tcPr>
            <w:tcW w:w="1418" w:type="dxa"/>
          </w:tcPr>
          <w:p w:rsidR="004312E7" w:rsidRPr="001425A0" w:rsidRDefault="004312E7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:rsidR="004312E7" w:rsidRPr="001425A0" w:rsidRDefault="004312E7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425A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6.5±16.3%</w:t>
            </w:r>
          </w:p>
          <w:p w:rsidR="004312E7" w:rsidRPr="001425A0" w:rsidRDefault="004312E7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425A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2.4±17.2%</w:t>
            </w:r>
          </w:p>
        </w:tc>
        <w:tc>
          <w:tcPr>
            <w:tcW w:w="993" w:type="dxa"/>
          </w:tcPr>
          <w:p w:rsidR="004312E7" w:rsidRPr="001425A0" w:rsidRDefault="004312E7" w:rsidP="009C24B2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</w:pPr>
          </w:p>
          <w:p w:rsidR="004312E7" w:rsidRPr="001425A0" w:rsidRDefault="004312E7" w:rsidP="009C24B2">
            <w:pPr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  <w:lang w:val="en-US"/>
              </w:rPr>
            </w:pPr>
            <w:r w:rsidRPr="001425A0"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  <w:lang w:val="en-US"/>
              </w:rPr>
              <w:t>0.036</w:t>
            </w:r>
          </w:p>
        </w:tc>
      </w:tr>
      <w:tr w:rsidR="004312E7" w:rsidRPr="001425A0" w:rsidTr="004312E7">
        <w:tc>
          <w:tcPr>
            <w:tcW w:w="2376" w:type="dxa"/>
          </w:tcPr>
          <w:p w:rsidR="004312E7" w:rsidRPr="001879EF" w:rsidRDefault="004312E7" w:rsidP="009C24B2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1879E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Lung metastases</w:t>
            </w:r>
          </w:p>
          <w:p w:rsidR="004312E7" w:rsidRPr="001879EF" w:rsidRDefault="004312E7" w:rsidP="009C24B2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1879E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o</w:t>
            </w:r>
          </w:p>
          <w:p w:rsidR="004312E7" w:rsidRPr="001879EF" w:rsidRDefault="004312E7" w:rsidP="009C24B2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1879E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yes</w:t>
            </w:r>
            <w:r w:rsidRPr="001879E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59" w:type="dxa"/>
          </w:tcPr>
          <w:p w:rsidR="004312E7" w:rsidRPr="001425A0" w:rsidRDefault="004312E7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:rsidR="004312E7" w:rsidRPr="001425A0" w:rsidRDefault="004312E7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425A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0</w:t>
            </w:r>
          </w:p>
          <w:p w:rsidR="004312E7" w:rsidRPr="001425A0" w:rsidRDefault="004312E7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425A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709" w:type="dxa"/>
          </w:tcPr>
          <w:p w:rsidR="004312E7" w:rsidRPr="001425A0" w:rsidRDefault="004312E7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:rsidR="004312E7" w:rsidRPr="001425A0" w:rsidRDefault="004312E7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425A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(83)</w:t>
            </w:r>
          </w:p>
          <w:p w:rsidR="004312E7" w:rsidRPr="001425A0" w:rsidRDefault="004312E7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425A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(17)</w:t>
            </w:r>
          </w:p>
        </w:tc>
        <w:tc>
          <w:tcPr>
            <w:tcW w:w="1418" w:type="dxa"/>
          </w:tcPr>
          <w:p w:rsidR="004312E7" w:rsidRPr="001425A0" w:rsidRDefault="004312E7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:rsidR="004312E7" w:rsidRPr="001425A0" w:rsidRDefault="004312E7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425A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4.0±9.6%</w:t>
            </w:r>
          </w:p>
          <w:p w:rsidR="004312E7" w:rsidRPr="001425A0" w:rsidRDefault="004312E7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425A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%</w:t>
            </w:r>
          </w:p>
        </w:tc>
        <w:tc>
          <w:tcPr>
            <w:tcW w:w="992" w:type="dxa"/>
          </w:tcPr>
          <w:p w:rsidR="004312E7" w:rsidRPr="001425A0" w:rsidRDefault="004312E7" w:rsidP="009C24B2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</w:pPr>
          </w:p>
          <w:p w:rsidR="004312E7" w:rsidRPr="001425A0" w:rsidRDefault="004312E7" w:rsidP="009C24B2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</w:pPr>
            <w:r w:rsidRPr="001425A0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0.958</w:t>
            </w:r>
          </w:p>
        </w:tc>
        <w:tc>
          <w:tcPr>
            <w:tcW w:w="1418" w:type="dxa"/>
          </w:tcPr>
          <w:p w:rsidR="004312E7" w:rsidRPr="001425A0" w:rsidRDefault="004312E7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:rsidR="004312E7" w:rsidRPr="001425A0" w:rsidRDefault="004312E7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425A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5.0±13.7%</w:t>
            </w:r>
          </w:p>
          <w:p w:rsidR="004312E7" w:rsidRPr="001425A0" w:rsidRDefault="004312E7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425A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.0±18.6%</w:t>
            </w:r>
          </w:p>
        </w:tc>
        <w:tc>
          <w:tcPr>
            <w:tcW w:w="993" w:type="dxa"/>
          </w:tcPr>
          <w:p w:rsidR="004312E7" w:rsidRPr="001425A0" w:rsidRDefault="004312E7" w:rsidP="009C24B2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</w:pPr>
          </w:p>
          <w:p w:rsidR="004312E7" w:rsidRPr="001425A0" w:rsidRDefault="004312E7" w:rsidP="009C24B2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</w:pPr>
            <w:r w:rsidRPr="001425A0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0.064</w:t>
            </w:r>
          </w:p>
        </w:tc>
      </w:tr>
      <w:tr w:rsidR="004312E7" w:rsidRPr="001425A0" w:rsidTr="004312E7">
        <w:tc>
          <w:tcPr>
            <w:tcW w:w="2376" w:type="dxa"/>
          </w:tcPr>
          <w:p w:rsidR="004312E7" w:rsidRPr="001879EF" w:rsidRDefault="004312E7" w:rsidP="009C24B2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1879E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Pleura metastases</w:t>
            </w:r>
          </w:p>
          <w:p w:rsidR="004312E7" w:rsidRPr="001879EF" w:rsidRDefault="004312E7" w:rsidP="009C24B2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1879E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o</w:t>
            </w:r>
          </w:p>
          <w:p w:rsidR="004312E7" w:rsidRPr="001879EF" w:rsidRDefault="004312E7" w:rsidP="009C24B2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1879E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yes</w:t>
            </w:r>
            <w:r w:rsidRPr="001879E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59" w:type="dxa"/>
          </w:tcPr>
          <w:p w:rsidR="004312E7" w:rsidRPr="001425A0" w:rsidRDefault="004312E7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:rsidR="004312E7" w:rsidRPr="001425A0" w:rsidRDefault="004312E7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425A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9</w:t>
            </w:r>
          </w:p>
          <w:p w:rsidR="004312E7" w:rsidRPr="001425A0" w:rsidRDefault="004312E7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425A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1</w:t>
            </w:r>
          </w:p>
        </w:tc>
        <w:tc>
          <w:tcPr>
            <w:tcW w:w="709" w:type="dxa"/>
          </w:tcPr>
          <w:p w:rsidR="004312E7" w:rsidRPr="001425A0" w:rsidRDefault="004312E7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:rsidR="004312E7" w:rsidRPr="001425A0" w:rsidRDefault="004312E7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425A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(82)</w:t>
            </w:r>
          </w:p>
          <w:p w:rsidR="004312E7" w:rsidRPr="001425A0" w:rsidRDefault="004312E7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425A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(18)</w:t>
            </w:r>
          </w:p>
        </w:tc>
        <w:tc>
          <w:tcPr>
            <w:tcW w:w="1418" w:type="dxa"/>
          </w:tcPr>
          <w:p w:rsidR="004312E7" w:rsidRPr="001425A0" w:rsidRDefault="004312E7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:rsidR="004312E7" w:rsidRPr="001425A0" w:rsidRDefault="004312E7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425A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1.4±9.6%</w:t>
            </w:r>
          </w:p>
          <w:p w:rsidR="004312E7" w:rsidRPr="001425A0" w:rsidRDefault="004312E7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425A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.1±17.1%</w:t>
            </w:r>
          </w:p>
        </w:tc>
        <w:tc>
          <w:tcPr>
            <w:tcW w:w="992" w:type="dxa"/>
          </w:tcPr>
          <w:p w:rsidR="004312E7" w:rsidRPr="001425A0" w:rsidRDefault="004312E7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:rsidR="004312E7" w:rsidRPr="001425A0" w:rsidRDefault="004312E7" w:rsidP="009C24B2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</w:pPr>
            <w:r w:rsidRPr="001425A0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0.536</w:t>
            </w:r>
          </w:p>
        </w:tc>
        <w:tc>
          <w:tcPr>
            <w:tcW w:w="1418" w:type="dxa"/>
          </w:tcPr>
          <w:p w:rsidR="004312E7" w:rsidRPr="001425A0" w:rsidRDefault="004312E7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:rsidR="004312E7" w:rsidRPr="001425A0" w:rsidRDefault="004312E7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425A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3.7±13.5%</w:t>
            </w:r>
          </w:p>
          <w:p w:rsidR="004312E7" w:rsidRPr="001425A0" w:rsidRDefault="004312E7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425A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7.3±26.3%</w:t>
            </w:r>
          </w:p>
        </w:tc>
        <w:tc>
          <w:tcPr>
            <w:tcW w:w="993" w:type="dxa"/>
          </w:tcPr>
          <w:p w:rsidR="004312E7" w:rsidRPr="001425A0" w:rsidRDefault="004312E7" w:rsidP="009C24B2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</w:pPr>
          </w:p>
          <w:p w:rsidR="004312E7" w:rsidRPr="001425A0" w:rsidRDefault="004312E7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425A0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0.266</w:t>
            </w:r>
          </w:p>
        </w:tc>
      </w:tr>
      <w:tr w:rsidR="004312E7" w:rsidRPr="001425A0" w:rsidTr="004312E7">
        <w:tc>
          <w:tcPr>
            <w:tcW w:w="2376" w:type="dxa"/>
          </w:tcPr>
          <w:p w:rsidR="004312E7" w:rsidRPr="001879EF" w:rsidRDefault="004312E7" w:rsidP="009C24B2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1879E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Bone metastases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*</w:t>
            </w:r>
          </w:p>
          <w:p w:rsidR="004312E7" w:rsidRPr="001879EF" w:rsidRDefault="004312E7" w:rsidP="009C24B2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1879E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o</w:t>
            </w:r>
          </w:p>
          <w:p w:rsidR="004312E7" w:rsidRPr="001879EF" w:rsidRDefault="004312E7" w:rsidP="009C24B2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1879E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yes</w:t>
            </w:r>
            <w:r w:rsidRPr="001879E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59" w:type="dxa"/>
          </w:tcPr>
          <w:p w:rsidR="004312E7" w:rsidRPr="001425A0" w:rsidRDefault="004312E7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:rsidR="004312E7" w:rsidRPr="001425A0" w:rsidRDefault="004312E7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425A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3</w:t>
            </w:r>
          </w:p>
          <w:p w:rsidR="004312E7" w:rsidRPr="001425A0" w:rsidRDefault="004312E7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425A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709" w:type="dxa"/>
          </w:tcPr>
          <w:p w:rsidR="004312E7" w:rsidRPr="001425A0" w:rsidRDefault="004312E7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:rsidR="004312E7" w:rsidRPr="001425A0" w:rsidRDefault="004312E7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425A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(88)</w:t>
            </w:r>
          </w:p>
          <w:p w:rsidR="004312E7" w:rsidRPr="001425A0" w:rsidRDefault="004312E7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425A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(12)</w:t>
            </w:r>
          </w:p>
        </w:tc>
        <w:tc>
          <w:tcPr>
            <w:tcW w:w="1418" w:type="dxa"/>
          </w:tcPr>
          <w:p w:rsidR="004312E7" w:rsidRPr="001425A0" w:rsidRDefault="004312E7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:rsidR="004312E7" w:rsidRPr="001425A0" w:rsidRDefault="004312E7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425A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2.6±9.2%</w:t>
            </w:r>
          </w:p>
          <w:p w:rsidR="004312E7" w:rsidRPr="001425A0" w:rsidRDefault="004312E7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425A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%</w:t>
            </w:r>
          </w:p>
        </w:tc>
        <w:tc>
          <w:tcPr>
            <w:tcW w:w="992" w:type="dxa"/>
          </w:tcPr>
          <w:p w:rsidR="004312E7" w:rsidRPr="001425A0" w:rsidRDefault="004312E7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:rsidR="004312E7" w:rsidRPr="001425A0" w:rsidRDefault="004312E7" w:rsidP="009C24B2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</w:pPr>
            <w:r w:rsidRPr="001425A0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0.265</w:t>
            </w:r>
          </w:p>
        </w:tc>
        <w:tc>
          <w:tcPr>
            <w:tcW w:w="1418" w:type="dxa"/>
          </w:tcPr>
          <w:p w:rsidR="004312E7" w:rsidRPr="001425A0" w:rsidRDefault="004312E7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:rsidR="004312E7" w:rsidRPr="001425A0" w:rsidRDefault="004312E7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425A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2.8±13.1%</w:t>
            </w:r>
          </w:p>
          <w:p w:rsidR="004312E7" w:rsidRPr="001425A0" w:rsidRDefault="004312E7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425A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4.3±25.9%</w:t>
            </w:r>
          </w:p>
        </w:tc>
        <w:tc>
          <w:tcPr>
            <w:tcW w:w="993" w:type="dxa"/>
          </w:tcPr>
          <w:p w:rsidR="004312E7" w:rsidRPr="001425A0" w:rsidRDefault="004312E7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:rsidR="004312E7" w:rsidRPr="001425A0" w:rsidRDefault="004312E7" w:rsidP="009C24B2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</w:pPr>
            <w:r w:rsidRPr="001425A0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0.055</w:t>
            </w:r>
          </w:p>
          <w:p w:rsidR="004312E7" w:rsidRPr="001425A0" w:rsidRDefault="004312E7" w:rsidP="009C24B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</w:tbl>
    <w:p w:rsidR="004312E7" w:rsidRPr="00922A15" w:rsidRDefault="004312E7" w:rsidP="004312E7">
      <w:pPr>
        <w:rPr>
          <w:sz w:val="20"/>
          <w:szCs w:val="20"/>
          <w:lang w:val="en-US"/>
        </w:rPr>
      </w:pPr>
      <w:r w:rsidRPr="00922A15">
        <w:rPr>
          <w:rFonts w:ascii="Arial" w:hAnsi="Arial" w:cs="Arial"/>
          <w:bCs/>
          <w:sz w:val="20"/>
          <w:szCs w:val="20"/>
          <w:lang w:val="en-US"/>
        </w:rPr>
        <w:t>*thereof 4 with additional bone marrow involvement</w:t>
      </w:r>
    </w:p>
    <w:p w:rsidR="004312E7" w:rsidRPr="004312E7" w:rsidRDefault="004312E7" w:rsidP="004312E7">
      <w:pPr>
        <w:rPr>
          <w:rFonts w:ascii="Arial" w:hAnsi="Arial" w:cs="Arial"/>
          <w:lang w:val="en-US"/>
        </w:rPr>
      </w:pPr>
    </w:p>
    <w:sectPr w:rsidR="004312E7" w:rsidRPr="004312E7" w:rsidSect="002C1A3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4312E7"/>
    <w:rsid w:val="00104337"/>
    <w:rsid w:val="002C1A39"/>
    <w:rsid w:val="004312E7"/>
    <w:rsid w:val="006D0D83"/>
    <w:rsid w:val="00E114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C1A3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4312E7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616</Characters>
  <Application>Microsoft Office Word</Application>
  <DocSecurity>0</DocSecurity>
  <Lines>5</Lines>
  <Paragraphs>1</Paragraphs>
  <ScaleCrop>false</ScaleCrop>
  <Company>Hewlett-Packard Company</Company>
  <LinksUpToDate>false</LinksUpToDate>
  <CharactersWithSpaces>7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.scheer</dc:creator>
  <cp:lastModifiedBy>m.scheer</cp:lastModifiedBy>
  <cp:revision>2</cp:revision>
  <dcterms:created xsi:type="dcterms:W3CDTF">2018-12-04T10:32:00Z</dcterms:created>
  <dcterms:modified xsi:type="dcterms:W3CDTF">2018-12-04T10:38:00Z</dcterms:modified>
</cp:coreProperties>
</file>